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47A25" w14:textId="77777777" w:rsidR="00016597" w:rsidRDefault="0001659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9314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882"/>
        <w:gridCol w:w="5655"/>
        <w:gridCol w:w="777"/>
      </w:tblGrid>
      <w:tr w:rsidR="00016597" w14:paraId="26189124" w14:textId="77777777" w:rsidTr="00FE7D37">
        <w:trPr>
          <w:trHeight w:val="93"/>
          <w:jc w:val="center"/>
        </w:trPr>
        <w:tc>
          <w:tcPr>
            <w:tcW w:w="9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EBA94" w14:textId="77777777" w:rsidR="00016597" w:rsidRDefault="004C5423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b/>
              </w:rPr>
              <w:t>Supplemental Table 2:</w:t>
            </w:r>
            <w:r>
              <w:rPr>
                <w:rFonts w:ascii="Times" w:eastAsia="Times" w:hAnsi="Times" w:cs="Times"/>
              </w:rPr>
              <w:t xml:space="preserve"> List of excluded articles with reasons for exclusion</w:t>
            </w:r>
          </w:p>
        </w:tc>
      </w:tr>
      <w:tr w:rsidR="00016597" w14:paraId="36BAECB7" w14:textId="77777777" w:rsidTr="00FE7D37">
        <w:trPr>
          <w:trHeight w:val="158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4CF99" w14:textId="77777777" w:rsidR="00016597" w:rsidRDefault="00016597">
            <w:pPr>
              <w:rPr>
                <w:rFonts w:ascii="Times" w:eastAsia="Times" w:hAnsi="Times" w:cs="Times"/>
              </w:rPr>
            </w:pPr>
          </w:p>
        </w:tc>
        <w:tc>
          <w:tcPr>
            <w:tcW w:w="6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CD8ED" w14:textId="77777777" w:rsidR="00016597" w:rsidRDefault="000165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6597" w14:paraId="5E6626ED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18028B" w14:textId="77777777" w:rsidR="00016597" w:rsidRDefault="004C542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uthors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267514" w14:textId="77777777" w:rsidR="00016597" w:rsidRDefault="004C542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ason for exclusion</w:t>
            </w:r>
          </w:p>
        </w:tc>
      </w:tr>
      <w:tr w:rsidR="00016597" w14:paraId="626102CE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047D1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Cos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 xml:space="preserve"> et al. 2002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FC624" w14:textId="571EFDD0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 xml:space="preserve">Only pregnancy </w:t>
            </w:r>
            <w:r w:rsidRPr="004C5423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 xml:space="preserve">outcome </w:t>
            </w:r>
            <w:r w:rsidR="00EF4A6B" w:rsidRPr="004C5423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is</w:t>
            </w:r>
            <w:r w:rsidRPr="004C5423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 xml:space="preserve"> evaluated</w:t>
            </w:r>
            <w:r w:rsidRPr="004C5423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 xml:space="preserve"> </w:t>
            </w:r>
          </w:p>
        </w:tc>
      </w:tr>
      <w:tr w:rsidR="00016597" w14:paraId="7953A23B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58DB9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hindler et al. 2006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AD9D5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outcomes about pain, side effects or recurrence</w:t>
            </w:r>
          </w:p>
        </w:tc>
      </w:tr>
      <w:tr w:rsidR="00016597" w14:paraId="225B6443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3BA2E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owitz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0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A3D39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urative surgery (only diagnostic laparoscopy)</w:t>
            </w:r>
          </w:p>
        </w:tc>
      </w:tr>
      <w:tr w:rsidR="00016597" w14:paraId="29AFBF9D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22CCB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yashi et al. 2012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D220A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outcomes about pain, side effects or recurrence</w:t>
            </w:r>
          </w:p>
        </w:tc>
      </w:tr>
      <w:tr w:rsidR="00016597" w14:paraId="19D805D0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6A5AD" w14:textId="2A7E1724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cin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</w:t>
            </w:r>
            <w:r w:rsidR="008F18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ECE2A" w14:textId="3F670AA7" w:rsidR="00016597" w:rsidRDefault="00EF4A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4A6B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Postoperative administration of </w:t>
            </w:r>
            <w: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combined</w:t>
            </w:r>
            <w:r w:rsidRPr="00EF4A6B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 oral </w:t>
            </w:r>
            <w: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contraceptives</w:t>
            </w:r>
            <w:r w:rsidRPr="00EF4A6B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</w:p>
        </w:tc>
      </w:tr>
      <w:tr w:rsidR="00016597" w14:paraId="0CCC7816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3CD43" w14:textId="3F95C55C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nase et al</w:t>
            </w:r>
            <w:r w:rsidR="008F18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64EDF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outcomes about pain, side effects or recurrence</w:t>
            </w:r>
          </w:p>
        </w:tc>
      </w:tr>
      <w:tr w:rsidR="00016597" w14:paraId="51F55019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7AAE1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io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5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33DC3" w14:textId="2E7E9221" w:rsidR="00016597" w:rsidRDefault="000954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7C7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Non operated patients</w:t>
            </w:r>
          </w:p>
        </w:tc>
      </w:tr>
      <w:tr w:rsidR="00016597" w14:paraId="6A99804E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EA09B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kena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5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425C4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enoge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sed only before surgery</w:t>
            </w:r>
          </w:p>
        </w:tc>
      </w:tr>
      <w:tr w:rsidR="00016597" w14:paraId="760CA4DF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C21B4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cell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. 2015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5C96A" w14:textId="6F108F64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nly 69% </w:t>
            </w:r>
            <w:r w:rsidR="00EF4A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 have done surgery before treatment</w:t>
            </w:r>
          </w:p>
        </w:tc>
      </w:tr>
      <w:tr w:rsidR="00016597" w14:paraId="3E943D07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DF625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ndra et al. 2018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8E273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outcomes about pain, side effects or recurrence</w:t>
            </w:r>
          </w:p>
        </w:tc>
      </w:tr>
      <w:tr w:rsidR="00016597" w14:paraId="49DBADFB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61AEB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e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8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3A05C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few patients have done surgery before treatment</w:t>
            </w:r>
          </w:p>
        </w:tc>
      </w:tr>
      <w:tr w:rsidR="00016597" w14:paraId="63946A52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E57BE" w14:textId="77777777" w:rsidR="00016597" w:rsidRPr="0007063E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</w:pPr>
            <w:r w:rsidRPr="000706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Lee </w:t>
            </w:r>
            <w:proofErr w:type="spellStart"/>
            <w:r w:rsidRPr="000706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Ki</w:t>
            </w:r>
            <w:proofErr w:type="spellEnd"/>
            <w:r w:rsidRPr="000706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H. et al. 2018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8DA88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deviation is missing</w:t>
            </w:r>
          </w:p>
        </w:tc>
      </w:tr>
      <w:tr w:rsidR="00016597" w14:paraId="3BB95DEC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FC09A" w14:textId="77777777" w:rsidR="00016597" w:rsidRPr="0007063E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</w:pPr>
            <w:r w:rsidRPr="000706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Lee Sa </w:t>
            </w:r>
            <w:proofErr w:type="spellStart"/>
            <w:r w:rsidRPr="000706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Ra</w:t>
            </w:r>
            <w:proofErr w:type="spellEnd"/>
            <w:r w:rsidRPr="000706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et al. 2018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CB49B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deviation is missing</w:t>
            </w:r>
          </w:p>
        </w:tc>
      </w:tr>
      <w:tr w:rsidR="00016597" w14:paraId="33A69D60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508BD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mer et al. 2018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D2AFA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enoge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sed only before surgery</w:t>
            </w:r>
          </w:p>
        </w:tc>
      </w:tr>
      <w:tr w:rsidR="00016597" w14:paraId="1FEDEDE6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03C93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u et al. 2018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09EEE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outcomes about pain, side effects or recurrence</w:t>
            </w:r>
          </w:p>
        </w:tc>
      </w:tr>
      <w:tr w:rsidR="00016597" w14:paraId="2CA500D7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C5771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chatraisa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19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33716" w14:textId="6959F0A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nly 87% </w:t>
            </w:r>
            <w:r w:rsidR="00EF4A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 have done surgery before treatment</w:t>
            </w:r>
          </w:p>
        </w:tc>
      </w:tr>
      <w:tr w:rsidR="00016597" w14:paraId="4252812E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DF446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ma et al. 2020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0F5CE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outcomes about pain, side effects or recurrence</w:t>
            </w:r>
          </w:p>
        </w:tc>
      </w:tr>
      <w:tr w:rsidR="00016597" w14:paraId="31ACCB2B" w14:textId="77777777" w:rsidTr="00FE7D37">
        <w:trPr>
          <w:gridAfter w:val="1"/>
          <w:wAfter w:w="777" w:type="dxa"/>
          <w:trHeight w:val="395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29507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wa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21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C2D26" w14:textId="13363040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 xml:space="preserve">Only pregnancy outcome </w:t>
            </w:r>
            <w:r w:rsidR="00EF4A6B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i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 xml:space="preserve"> evaluated </w:t>
            </w:r>
          </w:p>
        </w:tc>
      </w:tr>
      <w:tr w:rsidR="00016597" w14:paraId="2FD315E2" w14:textId="77777777" w:rsidTr="00FE7D37">
        <w:trPr>
          <w:gridAfter w:val="1"/>
          <w:wAfter w:w="777" w:type="dxa"/>
          <w:trHeight w:val="296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B0B95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m et al. 2021</w:t>
            </w:r>
          </w:p>
        </w:tc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84099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outcomes about pain, side effects or recurrence</w:t>
            </w:r>
          </w:p>
        </w:tc>
      </w:tr>
      <w:tr w:rsidR="00016597" w14:paraId="4DA537D8" w14:textId="77777777" w:rsidTr="00FE7D37">
        <w:trPr>
          <w:gridAfter w:val="1"/>
          <w:wAfter w:w="777" w:type="dxa"/>
          <w:trHeight w:val="296"/>
          <w:jc w:val="center"/>
        </w:trPr>
        <w:tc>
          <w:tcPr>
            <w:tcW w:w="2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FB52F2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brokhoto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21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A9F191" w14:textId="77777777" w:rsidR="00016597" w:rsidRDefault="004C542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deviation is missing</w:t>
            </w:r>
          </w:p>
        </w:tc>
      </w:tr>
      <w:tr w:rsidR="00016597" w14:paraId="717DC97E" w14:textId="77777777" w:rsidTr="00FE7D37">
        <w:trPr>
          <w:trHeight w:val="296"/>
          <w:jc w:val="center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C3029" w14:textId="77777777" w:rsidR="00016597" w:rsidRDefault="000165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074CE" w14:textId="77777777" w:rsidR="00016597" w:rsidRDefault="000165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1A7CBA2" w14:textId="77777777" w:rsidR="00016597" w:rsidRDefault="00016597"/>
    <w:sectPr w:rsidR="00016597"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6597"/>
    <w:rsid w:val="00016597"/>
    <w:rsid w:val="0007063E"/>
    <w:rsid w:val="000954BE"/>
    <w:rsid w:val="004C5423"/>
    <w:rsid w:val="008F1805"/>
    <w:rsid w:val="00BF7C70"/>
    <w:rsid w:val="00EF4A6B"/>
    <w:rsid w:val="00FE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563ED1"/>
  <w15:docId w15:val="{FA9BE4C9-D68C-6842-88D1-1F700D537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CE4B72-1009-AA47-B136-98C38FB893A8}">
  <we:reference id="wa200001011" version="1.2.0.0" store="it-IT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2N7zFK4p68wlEQOjRguVu6SZIVg==">AMUW2mWEpl5Fln0grt+Xt4obd8sa0y4LICH69r2wOzDDjZdBJCoIbYzvc7UwWLDlns85BBYSjMKIGk7JNW0W0rI2nN2i46wmy/gWxe6gbxFqwPGs/Nal/o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Galati</dc:creator>
  <cp:lastModifiedBy>Giulia Galati</cp:lastModifiedBy>
  <cp:revision>10</cp:revision>
  <dcterms:created xsi:type="dcterms:W3CDTF">2022-04-28T22:01:00Z</dcterms:created>
  <dcterms:modified xsi:type="dcterms:W3CDTF">2023-03-03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228</vt:lpwstr>
  </property>
  <property fmtid="{D5CDD505-2E9C-101B-9397-08002B2CF9AE}" pid="3" name="grammarly_documentContext">
    <vt:lpwstr>{"goals":[],"domain":"general","emotions":[],"dialect":"british"}</vt:lpwstr>
  </property>
</Properties>
</file>